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AA2" w:rsidRPr="00731E02" w:rsidRDefault="00E44AA2" w:rsidP="00E44AA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</w:p>
    <w:p w:rsidR="00E44AA2" w:rsidRPr="00731E02" w:rsidRDefault="00E44AA2" w:rsidP="00E44AA2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731E02">
        <w:rPr>
          <w:rFonts w:ascii="Times New Roman" w:hAnsi="Times New Roman" w:cs="Times New Roman"/>
          <w:b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Cs/>
          <w:sz w:val="20"/>
          <w:szCs w:val="20"/>
        </w:rPr>
        <w:t>A</w:t>
      </w:r>
      <w:r w:rsidRPr="00731E02">
        <w:rPr>
          <w:rFonts w:ascii="Times New Roman" w:hAnsi="Times New Roman" w:cs="Times New Roman"/>
          <w:b/>
          <w:iCs/>
          <w:sz w:val="20"/>
          <w:szCs w:val="20"/>
        </w:rPr>
        <w:t>1</w:t>
      </w:r>
      <w:r w:rsidRPr="00731E02">
        <w:rPr>
          <w:rFonts w:ascii="Times New Roman" w:hAnsi="Times New Roman" w:cs="Times New Roman"/>
          <w:iCs/>
          <w:sz w:val="20"/>
          <w:szCs w:val="20"/>
        </w:rPr>
        <w:t xml:space="preserve"> Model estimates</w:t>
      </w:r>
    </w:p>
    <w:tbl>
      <w:tblPr>
        <w:tblW w:w="4880" w:type="pct"/>
        <w:jc w:val="center"/>
        <w:tblLayout w:type="fixed"/>
        <w:tblLook w:val="04A0" w:firstRow="1" w:lastRow="0" w:firstColumn="1" w:lastColumn="0" w:noHBand="0" w:noVBand="1"/>
      </w:tblPr>
      <w:tblGrid>
        <w:gridCol w:w="1585"/>
        <w:gridCol w:w="1654"/>
        <w:gridCol w:w="1917"/>
        <w:gridCol w:w="1955"/>
        <w:gridCol w:w="2069"/>
      </w:tblGrid>
      <w:tr w:rsidR="00E44AA2" w:rsidRPr="00731E02" w:rsidTr="000E1121">
        <w:trPr>
          <w:trHeight w:val="301"/>
          <w:jc w:val="center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ESTIMATES</w:t>
            </w:r>
          </w:p>
        </w:tc>
        <w:tc>
          <w:tcPr>
            <w:tcW w:w="21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NENTIATED VALUES (RR)</w:t>
            </w: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Saturated model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Optimal model (in terms of </w:t>
            </w:r>
            <w:proofErr w:type="spellStart"/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QAICc</w:t>
            </w:r>
            <w:proofErr w:type="spellEnd"/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Saturated model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noWrap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Optimal model (in terms of </w:t>
            </w:r>
            <w:proofErr w:type="spellStart"/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QAICc</w:t>
            </w:r>
            <w:proofErr w:type="spellEnd"/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Tuesday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23                 (-0.055, 0.009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773            (0.9465, 1.009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Wednesday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27*               (-0.059, 0.005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734            (0.9427, 1.005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Thursday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22                 (-0.054, 0.010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782            (0.9474, 1.0101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Friday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13                 (-0.045, 0.019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871              (0.956, 1.0192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aturday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28*               (-0.061, 0.004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724            (0.9408, 1.004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unday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013                  (-0.019, 0.044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131            (0.9812, 1.045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SO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19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013***   (0.006, 0.020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0.012***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(0.006, 0.019)</w:t>
            </w: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131               (1.006, 1.0202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121                 (1.006, 1.0192)</w:t>
            </w: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SO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47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13**            (-0.026, -0.001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-0.014**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   (-0.026, -0.001)</w:t>
            </w: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871            (0.9743, 0.999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861              (0.9743, 0.999)</w:t>
            </w: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Soot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28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007***   (0.003, 0.012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0.007***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 (0.002, 0.011)</w:t>
            </w: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070              (1.003, 1.0121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070                  (1.002, 1.0111)</w:t>
            </w: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Soot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51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14***          (-0.024, -0.005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-0.014***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    (-0.024, -0.005)</w:t>
            </w: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861            (0.9763, 0.995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861              (0.9763, 0.995)</w:t>
            </w: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NO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53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0.013***  </w:t>
            </w:r>
            <w:r w:rsidR="006E2F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(0.004, 0.023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0.014***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 (0.004, 0.023)</w:t>
            </w: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131              (1.004, 1.0233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141                 (1.004, 1.0233)</w:t>
            </w: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NO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21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06***          (-0.011, -0.002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-0.007***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      (-0.011, -0.002)</w:t>
            </w: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940            (0.9891, 0.998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930              (0.9891, 0.998)</w:t>
            </w: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PM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3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0004                (-0.0001, 0.001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.0004            (0.9999, 1.001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3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SMA(PM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731E0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,10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-0.001                 (-0.002, 0.0002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0.9990              (0.998, 1.0002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nstant</w:t>
            </w:r>
          </w:p>
        </w:tc>
        <w:tc>
          <w:tcPr>
            <w:tcW w:w="901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5.184**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(0.899, 9.469)</w:t>
            </w:r>
          </w:p>
        </w:tc>
        <w:tc>
          <w:tcPr>
            <w:tcW w:w="1044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5.382***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 xml:space="preserve">  (1.093, 9.671)</w:t>
            </w:r>
          </w:p>
        </w:tc>
        <w:tc>
          <w:tcPr>
            <w:tcW w:w="1065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178.3950       (2.4571, 12951.9288)</w:t>
            </w:r>
          </w:p>
        </w:tc>
        <w:tc>
          <w:tcPr>
            <w:tcW w:w="1127" w:type="pct"/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217.4568          (2.9832, 15851.1923)</w:t>
            </w:r>
          </w:p>
        </w:tc>
      </w:tr>
      <w:tr w:rsidR="00E44AA2" w:rsidRPr="00731E02" w:rsidTr="000E1121">
        <w:trPr>
          <w:trHeight w:val="301"/>
          <w:jc w:val="center"/>
        </w:trPr>
        <w:tc>
          <w:tcPr>
            <w:tcW w:w="86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bCs/>
                <w:sz w:val="20"/>
                <w:szCs w:val="20"/>
              </w:rPr>
              <w:t>Observations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2,136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2,136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2,136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4AA2" w:rsidRPr="00731E02" w:rsidRDefault="00E44AA2" w:rsidP="000E112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02">
              <w:rPr>
                <w:rFonts w:ascii="Times New Roman" w:hAnsi="Times New Roman" w:cs="Times New Roman"/>
                <w:sz w:val="20"/>
                <w:szCs w:val="20"/>
              </w:rPr>
              <w:t>2,136</w:t>
            </w:r>
          </w:p>
        </w:tc>
      </w:tr>
    </w:tbl>
    <w:p w:rsidR="00E44AA2" w:rsidRDefault="00E44AA2" w:rsidP="00E44A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1E02">
        <w:rPr>
          <w:rFonts w:ascii="Times New Roman" w:hAnsi="Times New Roman" w:cs="Times New Roman"/>
          <w:sz w:val="20"/>
          <w:szCs w:val="20"/>
        </w:rPr>
        <w:t>Notes: ***p &lt; 0.01; **p &lt; 0.05; *p &lt;0 .1</w:t>
      </w:r>
    </w:p>
    <w:sectPr w:rsidR="00E44AA2" w:rsidSect="00E44AA2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393" w:rsidRDefault="00496393">
      <w:pPr>
        <w:spacing w:after="0" w:line="240" w:lineRule="auto"/>
      </w:pPr>
      <w:r>
        <w:separator/>
      </w:r>
    </w:p>
  </w:endnote>
  <w:endnote w:type="continuationSeparator" w:id="0">
    <w:p w:rsidR="00496393" w:rsidRDefault="00496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9378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5C2E" w:rsidRDefault="00E44A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F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5C2E" w:rsidRDefault="004963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393" w:rsidRDefault="00496393">
      <w:pPr>
        <w:spacing w:after="0" w:line="240" w:lineRule="auto"/>
      </w:pPr>
      <w:r>
        <w:separator/>
      </w:r>
    </w:p>
  </w:footnote>
  <w:footnote w:type="continuationSeparator" w:id="0">
    <w:p w:rsidR="00496393" w:rsidRDefault="00496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AA2"/>
    <w:rsid w:val="001716F6"/>
    <w:rsid w:val="00280C8D"/>
    <w:rsid w:val="003C2569"/>
    <w:rsid w:val="0042453F"/>
    <w:rsid w:val="00496393"/>
    <w:rsid w:val="00635C6A"/>
    <w:rsid w:val="006E2F02"/>
    <w:rsid w:val="00DC0A0B"/>
    <w:rsid w:val="00E4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1290F-BD48-4928-9F6D-484DB596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A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AA2"/>
  </w:style>
  <w:style w:type="character" w:styleId="LineNumber">
    <w:name w:val="line number"/>
    <w:basedOn w:val="DefaultParagraphFont"/>
    <w:uiPriority w:val="99"/>
    <w:semiHidden/>
    <w:unhideWhenUsed/>
    <w:rsid w:val="00E44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a</dc:creator>
  <cp:keywords/>
  <dc:description/>
  <cp:lastModifiedBy>Ceca</cp:lastModifiedBy>
  <cp:revision>4</cp:revision>
  <dcterms:created xsi:type="dcterms:W3CDTF">2016-02-21T17:59:00Z</dcterms:created>
  <dcterms:modified xsi:type="dcterms:W3CDTF">2016-04-07T10:00:00Z</dcterms:modified>
</cp:coreProperties>
</file>